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8C596" w14:textId="16547899" w:rsidR="00FC1B18" w:rsidRPr="00522E13" w:rsidRDefault="00FC1B18" w:rsidP="00FC1B18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1"/>
        </w:rPr>
      </w:pPr>
      <w:r w:rsidRPr="00522E13">
        <w:rPr>
          <w:rFonts w:ascii="Times New Roman" w:hAnsi="Times New Roman" w:cs="Times New Roman"/>
          <w:b/>
          <w:bCs/>
          <w:sz w:val="20"/>
          <w:szCs w:val="21"/>
        </w:rPr>
        <w:t xml:space="preserve">Table </w:t>
      </w:r>
      <w:r w:rsidR="00D1316F">
        <w:rPr>
          <w:rFonts w:ascii="Times New Roman" w:hAnsi="Times New Roman" w:cs="Times New Roman"/>
          <w:b/>
          <w:bCs/>
          <w:sz w:val="20"/>
          <w:szCs w:val="21"/>
        </w:rPr>
        <w:t>2</w:t>
      </w:r>
      <w:r w:rsidRPr="00522E13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522E13">
        <w:rPr>
          <w:rFonts w:ascii="Times New Roman" w:hAnsi="Times New Roman" w:cs="Times New Roman"/>
          <w:sz w:val="20"/>
          <w:szCs w:val="21"/>
        </w:rPr>
        <w:t xml:space="preserve">Gene sequence analysis of 41 GH18 genes of </w:t>
      </w:r>
      <w:r w:rsidRPr="00522E13">
        <w:rPr>
          <w:rFonts w:ascii="Times New Roman" w:hAnsi="Times New Roman" w:cs="Times New Roman"/>
          <w:i/>
          <w:iCs/>
          <w:sz w:val="20"/>
          <w:szCs w:val="21"/>
        </w:rPr>
        <w:t xml:space="preserve">M. perniciosa </w:t>
      </w:r>
      <w:r w:rsidRPr="00522E13">
        <w:rPr>
          <w:rFonts w:ascii="Times New Roman" w:hAnsi="Times New Roman" w:cs="Times New Roman"/>
          <w:sz w:val="20"/>
          <w:szCs w:val="21"/>
        </w:rPr>
        <w:t>Hp10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63"/>
        <w:gridCol w:w="776"/>
        <w:gridCol w:w="903"/>
        <w:gridCol w:w="960"/>
        <w:gridCol w:w="851"/>
        <w:gridCol w:w="850"/>
        <w:gridCol w:w="2552"/>
      </w:tblGrid>
      <w:tr w:rsidR="00FC1B18" w:rsidRPr="00522E13" w14:paraId="75E61D22" w14:textId="77777777" w:rsidTr="00AE3620">
        <w:trPr>
          <w:trHeight w:val="28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50F60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FBC2B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99B4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77DB5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（</w:t>
            </w: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26C14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S (bp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D1490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ons numbe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EBB75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erved domains</w:t>
            </w:r>
          </w:p>
        </w:tc>
      </w:tr>
      <w:tr w:rsidR="00FC1B18" w:rsidRPr="00522E13" w14:paraId="4FE1FC06" w14:textId="77777777" w:rsidTr="00AE3620">
        <w:trPr>
          <w:trHeight w:val="284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F8A3F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8B6923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1357B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19C3C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7791A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51B01D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82276F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D3A9DB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CC2952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C1B18" w:rsidRPr="00522E13" w14:paraId="485DA5D3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44D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39E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1384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8C3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0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9E5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EA9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8CF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747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E52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161E51F3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5C2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2F7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C64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F6F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676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60E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68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A16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F9E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E45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F4D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7B3CAEED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895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423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1F7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C5A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503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00F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51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026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824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CB3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F7D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4A31ABD4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AB8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B2A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DBF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025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578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E61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59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0C8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394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EDE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9F5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132F79BD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CFD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2D3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92B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F94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0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27F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A68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0A1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030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E1E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4A09453A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0AF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C41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D94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961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0450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EE2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046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4DA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5F4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1B0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A4C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4E228333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A13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222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5A0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8D8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3888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121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390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F61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DCF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D41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259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6A8ACF22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17D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648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601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6D2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7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559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7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64F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438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3A9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23F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2514AD8A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2B7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9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0F9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AC2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8E9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556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0DB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56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538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870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16F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E74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11D54013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437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751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8C7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389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478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31B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49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5E3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C76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BF4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95A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0B7BAFA5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DDE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9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18A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6C7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510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0978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ED1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099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F8C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C22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A79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DEE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2F92976D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115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7D5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5B2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A39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123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B46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1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46A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5FB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0B6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484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6A0BF719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083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4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003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061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89B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968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A71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98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078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888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54E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E6E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23DEAE44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749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4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9E0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058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D79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433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934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44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E9B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3DA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663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0BB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2678D975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314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8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808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775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2CF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3474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4DE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351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78C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264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919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64F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6735567F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17C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8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D31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D4F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2AF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2051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B73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206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C9D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EED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7EF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E9E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lyco_hydro_18</w:t>
            </w:r>
          </w:p>
        </w:tc>
      </w:tr>
      <w:tr w:rsidR="00FC1B18" w:rsidRPr="00522E13" w14:paraId="23974628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265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E08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62D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CCB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869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822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87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5E8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14C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5D6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1D7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chitinase_D-like</w:t>
            </w:r>
          </w:p>
        </w:tc>
      </w:tr>
      <w:tr w:rsidR="00FC1B18" w:rsidRPr="00522E13" w14:paraId="3D5775C3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43E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A07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4A2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5CA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808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A1F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81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8F3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29C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3CA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4F0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hevamine_XipI_class_III</w:t>
            </w:r>
          </w:p>
        </w:tc>
      </w:tr>
      <w:tr w:rsidR="00FC1B18" w:rsidRPr="00522E13" w14:paraId="471FEE00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8D9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765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755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AD9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922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BCD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93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49A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07B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45E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BF4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hevamine_XipI_class_III</w:t>
            </w:r>
          </w:p>
        </w:tc>
      </w:tr>
      <w:tr w:rsidR="00FC1B18" w:rsidRPr="00522E13" w14:paraId="72108640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479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8B0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77B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4C7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942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73A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95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035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F34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C59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84B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hevamine_XipI_class_III</w:t>
            </w:r>
          </w:p>
        </w:tc>
      </w:tr>
      <w:tr w:rsidR="00FC1B18" w:rsidRPr="00522E13" w14:paraId="405D4547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309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28D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9B4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684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572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87E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58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F0F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800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A61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077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hevamine_XipI_class_III</w:t>
            </w:r>
          </w:p>
        </w:tc>
      </w:tr>
      <w:tr w:rsidR="00FC1B18" w:rsidRPr="00522E13" w14:paraId="4F702A86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9CB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4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163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E78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7AE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289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185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3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1B7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92F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462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3A8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hevamine_XipI_class_III</w:t>
            </w:r>
          </w:p>
        </w:tc>
      </w:tr>
      <w:tr w:rsidR="00FC1B18" w:rsidRPr="00522E13" w14:paraId="7A015AC7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315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E59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DB6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84D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5314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DD9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532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B26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533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10E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BF3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CTS3_chitinase</w:t>
            </w:r>
          </w:p>
        </w:tc>
      </w:tr>
      <w:tr w:rsidR="00FC1B18" w:rsidRPr="00522E13" w14:paraId="30FE1E20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796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610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FFA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15F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249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60F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25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0BC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54B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045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132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CTS3_chitinase</w:t>
            </w:r>
          </w:p>
        </w:tc>
      </w:tr>
      <w:tr w:rsidR="00FC1B18" w:rsidRPr="00522E13" w14:paraId="468AC0BC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877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CCC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FC1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522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074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754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11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9C2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8EA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8A3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4EF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chitolectin_chitotriosidase</w:t>
            </w:r>
          </w:p>
        </w:tc>
      </w:tr>
      <w:tr w:rsidR="00FC1B18" w:rsidRPr="00522E13" w14:paraId="74D90F4A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C60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1E8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8B7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221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5138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4EE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519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D48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118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8E5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02A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chitolectin_chitotriosidase</w:t>
            </w:r>
          </w:p>
        </w:tc>
      </w:tr>
      <w:tr w:rsidR="00FC1B18" w:rsidRPr="00522E13" w14:paraId="3F96154C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6F4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9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2E0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012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5F5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0146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06C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019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3A3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F01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18C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E77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chitolectin_chitotriosidase</w:t>
            </w:r>
          </w:p>
        </w:tc>
      </w:tr>
      <w:tr w:rsidR="00FC1B18" w:rsidRPr="00522E13" w14:paraId="1BFE41C3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DB7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B89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90B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A38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300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3C7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32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EF8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2A3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421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8E1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0AB8B01B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8B1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B6F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17D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B70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0176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31A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021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D6B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44D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A63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038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2C137263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A46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87F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180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42A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226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CBC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24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F22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9FF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238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70A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75C58C9C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10E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B4E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ACA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700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2668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611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268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909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EE4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1CC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324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2DD7F46E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384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D71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3D2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236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0285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707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030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8DD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B68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97E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653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53BD2C79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E6B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001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8DB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60E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253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32F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27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1EA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95E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AEF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AFA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6652C789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0E8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179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0CE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600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119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990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13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5D8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6A0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00B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225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15113AA8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C1B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49D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E48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D3D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242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3C1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25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050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4F0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F68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15A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5F26ED55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0A5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7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4DC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782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289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2361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202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239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0B9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080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FD9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6BE5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0F39309D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B81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E90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B03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40A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178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D90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22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A84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714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8CB3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90C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34853870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C19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8D6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8B0E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669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877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564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90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838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2E7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0D5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52C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0D7A0F3E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EC5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972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BE9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41C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59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910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0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F2E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29C1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BBA9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35DC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207D1EAD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7A9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CE1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37E0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8A8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8864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3EE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89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060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252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A84F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8F7A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  <w:tr w:rsidR="00FC1B18" w:rsidRPr="00522E13" w14:paraId="765DDF05" w14:textId="77777777" w:rsidTr="00AE3620">
        <w:trPr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0EA72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10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2EF72D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CD772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60EC1B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6006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4EB8F4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604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1A26C2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3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4DAA36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1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799E8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282D47" w14:textId="77777777" w:rsidR="00FC1B18" w:rsidRPr="00522E13" w:rsidRDefault="00FC1B18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GH18_zymocin_alpha</w:t>
            </w:r>
          </w:p>
        </w:tc>
      </w:tr>
    </w:tbl>
    <w:p w14:paraId="7DC7753A" w14:textId="77777777" w:rsidR="00151C0F" w:rsidRDefault="00151C0F"/>
    <w:sectPr w:rsidR="00151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FAA36" w14:textId="77777777" w:rsidR="006E3C75" w:rsidRDefault="006E3C75" w:rsidP="00FC1B18">
      <w:r>
        <w:separator/>
      </w:r>
    </w:p>
  </w:endnote>
  <w:endnote w:type="continuationSeparator" w:id="0">
    <w:p w14:paraId="2363B518" w14:textId="77777777" w:rsidR="006E3C75" w:rsidRDefault="006E3C75" w:rsidP="00FC1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928D6" w14:textId="77777777" w:rsidR="006E3C75" w:rsidRDefault="006E3C75" w:rsidP="00FC1B18">
      <w:r>
        <w:separator/>
      </w:r>
    </w:p>
  </w:footnote>
  <w:footnote w:type="continuationSeparator" w:id="0">
    <w:p w14:paraId="258825A6" w14:textId="77777777" w:rsidR="006E3C75" w:rsidRDefault="006E3C75" w:rsidP="00FC1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9E2"/>
    <w:rsid w:val="00151C0F"/>
    <w:rsid w:val="004C79DF"/>
    <w:rsid w:val="006E3C75"/>
    <w:rsid w:val="00D1316F"/>
    <w:rsid w:val="00E879E2"/>
    <w:rsid w:val="00FC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8F018"/>
  <w15:chartTrackingRefBased/>
  <w15:docId w15:val="{3DD2F12C-B6CC-4EAE-8985-532B66E4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杨</dc:creator>
  <cp:keywords/>
  <dc:description/>
  <cp:lastModifiedBy>杨 杨</cp:lastModifiedBy>
  <cp:revision>3</cp:revision>
  <dcterms:created xsi:type="dcterms:W3CDTF">2020-08-06T02:59:00Z</dcterms:created>
  <dcterms:modified xsi:type="dcterms:W3CDTF">2020-11-06T03:37:00Z</dcterms:modified>
</cp:coreProperties>
</file>